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4210" w:rsidRPr="000711FE" w:rsidRDefault="000711FE" w:rsidP="000711FE">
      <w:pPr>
        <w:bidi w:val="0"/>
        <w:rPr>
          <w:rFonts w:ascii="Arial" w:hAnsi="Arial"/>
          <w:b/>
          <w:bCs/>
          <w:sz w:val="24"/>
          <w:szCs w:val="24"/>
        </w:rPr>
      </w:pPr>
      <w:proofErr w:type="gramStart"/>
      <w:r w:rsidRPr="000711FE">
        <w:rPr>
          <w:rFonts w:ascii="Arial" w:hAnsi="Arial"/>
          <w:b/>
          <w:bCs/>
          <w:sz w:val="24"/>
          <w:szCs w:val="24"/>
        </w:rPr>
        <w:t xml:space="preserve">S1 </w:t>
      </w:r>
      <w:r w:rsidR="003679D8" w:rsidRPr="000711FE">
        <w:rPr>
          <w:rFonts w:ascii="Arial" w:hAnsi="Arial"/>
          <w:b/>
          <w:bCs/>
          <w:sz w:val="24"/>
          <w:szCs w:val="24"/>
        </w:rPr>
        <w:t>Table</w:t>
      </w:r>
      <w:r w:rsidRPr="000711FE">
        <w:rPr>
          <w:rFonts w:ascii="Arial" w:hAnsi="Arial"/>
          <w:b/>
          <w:bCs/>
          <w:sz w:val="24"/>
          <w:szCs w:val="24"/>
        </w:rPr>
        <w:t>.</w:t>
      </w:r>
      <w:proofErr w:type="gramEnd"/>
      <w:r w:rsidRPr="000711FE">
        <w:rPr>
          <w:rFonts w:ascii="Arial" w:hAnsi="Arial"/>
          <w:b/>
          <w:bCs/>
          <w:sz w:val="24"/>
          <w:szCs w:val="24"/>
        </w:rPr>
        <w:t xml:space="preserve"> </w:t>
      </w:r>
      <w:r w:rsidR="003679D8" w:rsidRPr="000711FE">
        <w:rPr>
          <w:rFonts w:ascii="Arial" w:hAnsi="Arial"/>
          <w:b/>
          <w:bCs/>
          <w:sz w:val="24"/>
          <w:szCs w:val="24"/>
        </w:rPr>
        <w:t xml:space="preserve">Clinical features of </w:t>
      </w:r>
      <w:proofErr w:type="spellStart"/>
      <w:r w:rsidR="003679D8" w:rsidRPr="000711FE">
        <w:rPr>
          <w:rFonts w:ascii="Arial" w:hAnsi="Arial"/>
          <w:b/>
          <w:bCs/>
          <w:sz w:val="24"/>
          <w:szCs w:val="24"/>
        </w:rPr>
        <w:t>ectodermal</w:t>
      </w:r>
      <w:proofErr w:type="spellEnd"/>
      <w:r w:rsidR="003679D8" w:rsidRPr="000711FE">
        <w:rPr>
          <w:rFonts w:ascii="Arial" w:hAnsi="Arial"/>
          <w:b/>
          <w:bCs/>
          <w:sz w:val="24"/>
          <w:szCs w:val="24"/>
        </w:rPr>
        <w:t xml:space="preserve"> dysplasia in </w:t>
      </w:r>
      <w:r w:rsidR="00512618" w:rsidRPr="000711FE">
        <w:rPr>
          <w:rFonts w:ascii="Arial" w:hAnsi="Arial"/>
          <w:b/>
          <w:bCs/>
          <w:sz w:val="24"/>
          <w:szCs w:val="24"/>
        </w:rPr>
        <w:t xml:space="preserve">three families </w:t>
      </w:r>
    </w:p>
    <w:tbl>
      <w:tblPr>
        <w:tblStyle w:val="ac"/>
        <w:tblW w:w="7590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933"/>
        <w:gridCol w:w="1530"/>
        <w:gridCol w:w="982"/>
        <w:gridCol w:w="1329"/>
        <w:gridCol w:w="1280"/>
        <w:gridCol w:w="1536"/>
      </w:tblGrid>
      <w:tr w:rsidR="00512618" w:rsidRPr="0099460E" w:rsidTr="00512618">
        <w:trPr>
          <w:trHeight w:val="1155"/>
        </w:trPr>
        <w:tc>
          <w:tcPr>
            <w:tcW w:w="9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12618" w:rsidRPr="00CC2F61" w:rsidRDefault="00512618" w:rsidP="000717A1">
            <w:pPr>
              <w:bidi w:val="0"/>
              <w:jc w:val="center"/>
              <w:rPr>
                <w:rFonts w:ascii="Arial" w:hAnsi="Arial"/>
              </w:rPr>
            </w:pPr>
            <w:r w:rsidRPr="00CC2F61">
              <w:rPr>
                <w:rFonts w:ascii="Arial" w:hAnsi="Arial"/>
              </w:rPr>
              <w:t>Family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12618" w:rsidRPr="00CC2F61" w:rsidRDefault="00512618" w:rsidP="0093205E">
            <w:pPr>
              <w:bidi w:val="0"/>
              <w:jc w:val="center"/>
              <w:rPr>
                <w:rFonts w:ascii="Arial" w:hAnsi="Arial"/>
              </w:rPr>
            </w:pPr>
            <w:r w:rsidRPr="00CC2F61">
              <w:rPr>
                <w:rFonts w:ascii="Arial" w:hAnsi="Arial"/>
              </w:rPr>
              <w:t xml:space="preserve">Scalp </w:t>
            </w:r>
            <w:proofErr w:type="spellStart"/>
            <w:r>
              <w:rPr>
                <w:rFonts w:ascii="Arial" w:hAnsi="Arial"/>
              </w:rPr>
              <w:t>h</w:t>
            </w:r>
            <w:r w:rsidRPr="00CC2F61">
              <w:rPr>
                <w:rFonts w:ascii="Arial" w:hAnsi="Arial"/>
              </w:rPr>
              <w:t>ypotrichosis</w:t>
            </w:r>
            <w:proofErr w:type="spellEnd"/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12618" w:rsidRPr="00CC2F61" w:rsidRDefault="00512618" w:rsidP="000717A1">
            <w:pPr>
              <w:bidi w:val="0"/>
              <w:jc w:val="center"/>
              <w:rPr>
                <w:rFonts w:ascii="Arial" w:hAnsi="Arial"/>
              </w:rPr>
            </w:pPr>
            <w:r w:rsidRPr="00CC2F61">
              <w:rPr>
                <w:rFonts w:ascii="Arial" w:hAnsi="Arial"/>
              </w:rPr>
              <w:t>Body Hair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12618" w:rsidRPr="00CC2F61" w:rsidRDefault="00512618" w:rsidP="000717A1">
            <w:pPr>
              <w:bidi w:val="0"/>
              <w:jc w:val="center"/>
              <w:rPr>
                <w:rFonts w:ascii="Arial" w:hAnsi="Arial"/>
              </w:rPr>
            </w:pPr>
            <w:proofErr w:type="spellStart"/>
            <w:r w:rsidRPr="00CC2F61">
              <w:rPr>
                <w:rFonts w:ascii="Arial" w:hAnsi="Arial"/>
              </w:rPr>
              <w:t>Hypodontia</w:t>
            </w:r>
            <w:proofErr w:type="spellEnd"/>
            <w:r w:rsidRPr="00CC2F61">
              <w:rPr>
                <w:rFonts w:ascii="Arial" w:hAnsi="Arial"/>
              </w:rPr>
              <w:t xml:space="preserve"> and conical teeth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12618" w:rsidRPr="00CC2F61" w:rsidRDefault="00512618" w:rsidP="000717A1">
            <w:pPr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Decreased s</w:t>
            </w:r>
            <w:r w:rsidRPr="00CC2F61">
              <w:rPr>
                <w:rFonts w:ascii="Arial" w:hAnsi="Arial"/>
              </w:rPr>
              <w:t>weating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512618" w:rsidRPr="00CC2F61" w:rsidRDefault="00512618" w:rsidP="000717A1">
            <w:pPr>
              <w:bidi w:val="0"/>
              <w:jc w:val="center"/>
              <w:rPr>
                <w:rFonts w:ascii="Arial" w:hAnsi="Arial"/>
              </w:rPr>
            </w:pPr>
            <w:r w:rsidRPr="00CC2F61">
              <w:rPr>
                <w:rFonts w:ascii="Arial" w:hAnsi="Arial"/>
              </w:rPr>
              <w:t xml:space="preserve">Facial </w:t>
            </w:r>
            <w:proofErr w:type="spellStart"/>
            <w:r w:rsidRPr="00CC2F61">
              <w:rPr>
                <w:rFonts w:ascii="Arial" w:hAnsi="Arial"/>
              </w:rPr>
              <w:t>dysmorphism</w:t>
            </w:r>
            <w:proofErr w:type="spellEnd"/>
          </w:p>
        </w:tc>
      </w:tr>
      <w:tr w:rsidR="00512618" w:rsidRPr="0099460E" w:rsidTr="00512618">
        <w:trPr>
          <w:trHeight w:val="592"/>
        </w:trPr>
        <w:tc>
          <w:tcPr>
            <w:tcW w:w="9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618" w:rsidRPr="0099460E" w:rsidRDefault="00512618" w:rsidP="000717A1">
            <w:pPr>
              <w:bidi w:val="0"/>
              <w:jc w:val="center"/>
              <w:rPr>
                <w:rFonts w:ascii="Arial" w:hAnsi="Arial"/>
                <w:sz w:val="24"/>
                <w:szCs w:val="24"/>
              </w:rPr>
            </w:pPr>
            <w:r w:rsidRPr="0099460E">
              <w:rPr>
                <w:rFonts w:ascii="Arial" w:hAnsi="Arial"/>
                <w:sz w:val="24"/>
                <w:szCs w:val="24"/>
              </w:rPr>
              <w:t>A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618" w:rsidRPr="0099460E" w:rsidRDefault="00512618" w:rsidP="000717A1">
            <w:pPr>
              <w:bidi w:val="0"/>
              <w:jc w:val="center"/>
              <w:rPr>
                <w:rFonts w:ascii="Arial" w:hAnsi="Arial"/>
                <w:sz w:val="40"/>
                <w:szCs w:val="40"/>
              </w:rPr>
            </w:pPr>
            <w:r w:rsidRPr="0099460E">
              <w:rPr>
                <w:rFonts w:ascii="Arial" w:hAnsi="Arial"/>
                <w:sz w:val="40"/>
                <w:szCs w:val="40"/>
              </w:rPr>
              <w:t>+</w:t>
            </w:r>
            <w:r>
              <w:rPr>
                <w:rFonts w:ascii="Arial" w:hAnsi="Arial"/>
                <w:sz w:val="40"/>
                <w:szCs w:val="40"/>
              </w:rPr>
              <w:t>+/+++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618" w:rsidRPr="00512618" w:rsidRDefault="00512618" w:rsidP="000717A1">
            <w:pPr>
              <w:bidi w:val="0"/>
              <w:jc w:val="center"/>
              <w:rPr>
                <w:rFonts w:ascii="Arial" w:hAnsi="Arial"/>
                <w:sz w:val="24"/>
                <w:szCs w:val="24"/>
                <w:vertAlign w:val="superscript"/>
              </w:rPr>
            </w:pPr>
            <w:r w:rsidRPr="0099460E">
              <w:rPr>
                <w:rFonts w:ascii="Arial" w:hAnsi="Arial"/>
                <w:sz w:val="40"/>
                <w:szCs w:val="40"/>
              </w:rPr>
              <w:t>-</w:t>
            </w:r>
            <w:r>
              <w:rPr>
                <w:rFonts w:ascii="Arial" w:hAnsi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618" w:rsidRPr="0099460E" w:rsidRDefault="00512618" w:rsidP="000717A1">
            <w:pPr>
              <w:bidi w:val="0"/>
              <w:jc w:val="center"/>
              <w:rPr>
                <w:rFonts w:ascii="Arial" w:hAnsi="Arial"/>
                <w:sz w:val="40"/>
                <w:szCs w:val="40"/>
              </w:rPr>
            </w:pPr>
            <w:r w:rsidRPr="0099460E">
              <w:rPr>
                <w:rFonts w:ascii="Arial" w:hAnsi="Arial"/>
                <w:sz w:val="40"/>
                <w:szCs w:val="40"/>
              </w:rPr>
              <w:t>+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618" w:rsidRPr="0099460E" w:rsidRDefault="00512618" w:rsidP="000717A1">
            <w:pPr>
              <w:bidi w:val="0"/>
              <w:jc w:val="center"/>
              <w:rPr>
                <w:rFonts w:ascii="Arial" w:hAnsi="Arial"/>
                <w:sz w:val="40"/>
                <w:szCs w:val="40"/>
              </w:rPr>
            </w:pPr>
            <w:r>
              <w:rPr>
                <w:rFonts w:ascii="Arial" w:hAnsi="Arial"/>
                <w:sz w:val="40"/>
                <w:szCs w:val="40"/>
              </w:rPr>
              <w:t>+</w:t>
            </w:r>
            <w:r w:rsidRPr="0099460E">
              <w:rPr>
                <w:rFonts w:ascii="Arial" w:hAnsi="Arial"/>
                <w:sz w:val="40"/>
                <w:szCs w:val="40"/>
                <w:vertAlign w:val="superscript"/>
              </w:rPr>
              <w:t xml:space="preserve"> 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512618" w:rsidRPr="0099460E" w:rsidRDefault="00512618" w:rsidP="000717A1">
            <w:pPr>
              <w:bidi w:val="0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40"/>
                <w:szCs w:val="40"/>
              </w:rPr>
              <w:t>+</w:t>
            </w:r>
          </w:p>
        </w:tc>
      </w:tr>
      <w:tr w:rsidR="00512618" w:rsidRPr="0099460E" w:rsidTr="00512618">
        <w:trPr>
          <w:trHeight w:val="560"/>
        </w:trPr>
        <w:tc>
          <w:tcPr>
            <w:tcW w:w="933" w:type="dxa"/>
            <w:tcBorders>
              <w:left w:val="nil"/>
              <w:right w:val="nil"/>
            </w:tcBorders>
            <w:vAlign w:val="center"/>
          </w:tcPr>
          <w:p w:rsidR="00512618" w:rsidRPr="0099460E" w:rsidRDefault="00512618" w:rsidP="000717A1">
            <w:pPr>
              <w:bidi w:val="0"/>
              <w:jc w:val="center"/>
              <w:rPr>
                <w:rFonts w:ascii="Arial" w:hAnsi="Arial"/>
                <w:sz w:val="24"/>
                <w:szCs w:val="24"/>
              </w:rPr>
            </w:pPr>
            <w:r w:rsidRPr="0099460E">
              <w:rPr>
                <w:rFonts w:ascii="Arial" w:hAnsi="Arial"/>
                <w:sz w:val="24"/>
                <w:szCs w:val="24"/>
              </w:rPr>
              <w:t>B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512618" w:rsidRPr="0099460E" w:rsidRDefault="00512618" w:rsidP="000717A1">
            <w:pPr>
              <w:bidi w:val="0"/>
              <w:jc w:val="center"/>
              <w:rPr>
                <w:rFonts w:ascii="Arial" w:hAnsi="Arial"/>
                <w:sz w:val="40"/>
                <w:szCs w:val="40"/>
              </w:rPr>
            </w:pPr>
            <w:r w:rsidRPr="0099460E">
              <w:rPr>
                <w:rFonts w:ascii="Arial" w:hAnsi="Arial"/>
                <w:sz w:val="40"/>
                <w:szCs w:val="40"/>
              </w:rPr>
              <w:t>+</w:t>
            </w:r>
            <w:r>
              <w:rPr>
                <w:rFonts w:ascii="Arial" w:hAnsi="Arial"/>
                <w:sz w:val="40"/>
                <w:szCs w:val="40"/>
              </w:rPr>
              <w:t>+</w:t>
            </w:r>
          </w:p>
        </w:tc>
        <w:tc>
          <w:tcPr>
            <w:tcW w:w="982" w:type="dxa"/>
            <w:tcBorders>
              <w:left w:val="nil"/>
              <w:right w:val="nil"/>
            </w:tcBorders>
            <w:vAlign w:val="center"/>
          </w:tcPr>
          <w:p w:rsidR="00512618" w:rsidRPr="0099460E" w:rsidRDefault="00512618" w:rsidP="00512618">
            <w:pPr>
              <w:bidi w:val="0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40"/>
                <w:szCs w:val="40"/>
              </w:rPr>
              <w:t>-</w:t>
            </w:r>
            <w:r>
              <w:rPr>
                <w:rFonts w:ascii="Arial" w:hAnsi="Arial"/>
                <w:sz w:val="28"/>
                <w:szCs w:val="28"/>
                <w:vertAlign w:val="superscript"/>
              </w:rPr>
              <w:t>b</w:t>
            </w:r>
            <w:r w:rsidRPr="0099460E">
              <w:rPr>
                <w:rFonts w:ascii="Arial" w:hAnsi="Arial"/>
                <w:sz w:val="40"/>
                <w:szCs w:val="40"/>
                <w:vertAlign w:val="superscript"/>
              </w:rPr>
              <w:t xml:space="preserve"> </w:t>
            </w:r>
          </w:p>
        </w:tc>
        <w:tc>
          <w:tcPr>
            <w:tcW w:w="1329" w:type="dxa"/>
            <w:tcBorders>
              <w:left w:val="nil"/>
              <w:right w:val="nil"/>
            </w:tcBorders>
            <w:vAlign w:val="center"/>
          </w:tcPr>
          <w:p w:rsidR="00512618" w:rsidRPr="0099460E" w:rsidRDefault="00512618" w:rsidP="000717A1">
            <w:pPr>
              <w:bidi w:val="0"/>
              <w:jc w:val="center"/>
              <w:rPr>
                <w:rFonts w:ascii="Arial" w:hAnsi="Arial"/>
                <w:sz w:val="40"/>
                <w:szCs w:val="40"/>
              </w:rPr>
            </w:pPr>
            <w:r w:rsidRPr="0099460E">
              <w:rPr>
                <w:rFonts w:ascii="Arial" w:hAnsi="Arial"/>
                <w:sz w:val="40"/>
                <w:szCs w:val="40"/>
              </w:rPr>
              <w:t>+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:rsidR="00512618" w:rsidRPr="0099460E" w:rsidRDefault="00512618" w:rsidP="000717A1">
            <w:pPr>
              <w:bidi w:val="0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40"/>
                <w:szCs w:val="40"/>
              </w:rPr>
              <w:t>+</w:t>
            </w:r>
          </w:p>
        </w:tc>
        <w:tc>
          <w:tcPr>
            <w:tcW w:w="1536" w:type="dxa"/>
            <w:tcBorders>
              <w:left w:val="nil"/>
            </w:tcBorders>
            <w:vAlign w:val="center"/>
          </w:tcPr>
          <w:p w:rsidR="00512618" w:rsidRPr="0099460E" w:rsidRDefault="00512618" w:rsidP="000717A1">
            <w:pPr>
              <w:bidi w:val="0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40"/>
                <w:szCs w:val="40"/>
              </w:rPr>
              <w:t>+</w:t>
            </w:r>
          </w:p>
        </w:tc>
      </w:tr>
      <w:tr w:rsidR="00512618" w:rsidRPr="0099460E" w:rsidTr="00512618">
        <w:trPr>
          <w:trHeight w:val="592"/>
        </w:trPr>
        <w:tc>
          <w:tcPr>
            <w:tcW w:w="933" w:type="dxa"/>
            <w:tcBorders>
              <w:left w:val="nil"/>
              <w:right w:val="nil"/>
            </w:tcBorders>
            <w:vAlign w:val="center"/>
          </w:tcPr>
          <w:p w:rsidR="00512618" w:rsidRPr="0099460E" w:rsidRDefault="00512618" w:rsidP="000717A1">
            <w:pPr>
              <w:bidi w:val="0"/>
              <w:jc w:val="center"/>
              <w:rPr>
                <w:rFonts w:ascii="Arial" w:hAnsi="Arial"/>
                <w:sz w:val="24"/>
                <w:szCs w:val="24"/>
              </w:rPr>
            </w:pPr>
            <w:r w:rsidRPr="0099460E">
              <w:rPr>
                <w:rFonts w:ascii="Arial" w:hAnsi="Arial"/>
                <w:sz w:val="24"/>
                <w:szCs w:val="24"/>
              </w:rPr>
              <w:t>C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:rsidR="00512618" w:rsidRPr="0099460E" w:rsidRDefault="00512618" w:rsidP="000717A1">
            <w:pPr>
              <w:bidi w:val="0"/>
              <w:jc w:val="center"/>
              <w:rPr>
                <w:rFonts w:ascii="Arial" w:hAnsi="Arial"/>
                <w:sz w:val="40"/>
                <w:szCs w:val="40"/>
              </w:rPr>
            </w:pPr>
            <w:r w:rsidRPr="0099460E">
              <w:rPr>
                <w:rFonts w:ascii="Arial" w:hAnsi="Arial"/>
                <w:sz w:val="40"/>
                <w:szCs w:val="40"/>
              </w:rPr>
              <w:t>+</w:t>
            </w:r>
          </w:p>
        </w:tc>
        <w:tc>
          <w:tcPr>
            <w:tcW w:w="982" w:type="dxa"/>
            <w:tcBorders>
              <w:left w:val="nil"/>
              <w:right w:val="nil"/>
            </w:tcBorders>
            <w:vAlign w:val="center"/>
          </w:tcPr>
          <w:p w:rsidR="00512618" w:rsidRPr="0099460E" w:rsidRDefault="00512618" w:rsidP="000717A1">
            <w:pPr>
              <w:bidi w:val="0"/>
              <w:jc w:val="center"/>
              <w:rPr>
                <w:rFonts w:ascii="Arial" w:hAnsi="Arial"/>
                <w:sz w:val="24"/>
                <w:szCs w:val="24"/>
              </w:rPr>
            </w:pPr>
            <w:r w:rsidRPr="009A1A39">
              <w:rPr>
                <w:rFonts w:ascii="Arial" w:hAnsi="Arial"/>
                <w:sz w:val="24"/>
                <w:szCs w:val="24"/>
              </w:rPr>
              <w:t>N</w:t>
            </w:r>
          </w:p>
        </w:tc>
        <w:tc>
          <w:tcPr>
            <w:tcW w:w="1329" w:type="dxa"/>
            <w:tcBorders>
              <w:left w:val="nil"/>
              <w:right w:val="nil"/>
            </w:tcBorders>
            <w:vAlign w:val="center"/>
          </w:tcPr>
          <w:p w:rsidR="00512618" w:rsidRPr="0099460E" w:rsidRDefault="00512618" w:rsidP="000717A1">
            <w:pPr>
              <w:bidi w:val="0"/>
              <w:jc w:val="center"/>
              <w:rPr>
                <w:rFonts w:ascii="Arial" w:hAnsi="Arial"/>
                <w:sz w:val="40"/>
                <w:szCs w:val="40"/>
              </w:rPr>
            </w:pPr>
            <w:r w:rsidRPr="0099460E">
              <w:rPr>
                <w:rFonts w:ascii="Arial" w:hAnsi="Arial"/>
                <w:sz w:val="40"/>
                <w:szCs w:val="40"/>
              </w:rPr>
              <w:t>+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:rsidR="00512618" w:rsidRPr="0099460E" w:rsidRDefault="00512618" w:rsidP="000717A1">
            <w:pPr>
              <w:bidi w:val="0"/>
              <w:jc w:val="center"/>
              <w:rPr>
                <w:rFonts w:ascii="Arial" w:hAnsi="Arial"/>
                <w:sz w:val="24"/>
                <w:szCs w:val="24"/>
              </w:rPr>
            </w:pPr>
            <w:r>
              <w:rPr>
                <w:rFonts w:ascii="Arial" w:hAnsi="Arial"/>
                <w:sz w:val="40"/>
                <w:szCs w:val="40"/>
              </w:rPr>
              <w:t>-</w:t>
            </w:r>
          </w:p>
        </w:tc>
        <w:tc>
          <w:tcPr>
            <w:tcW w:w="1536" w:type="dxa"/>
            <w:tcBorders>
              <w:left w:val="nil"/>
            </w:tcBorders>
            <w:vAlign w:val="center"/>
          </w:tcPr>
          <w:p w:rsidR="00512618" w:rsidRPr="0099460E" w:rsidRDefault="00512618" w:rsidP="000717A1">
            <w:pPr>
              <w:bidi w:val="0"/>
              <w:jc w:val="center"/>
              <w:rPr>
                <w:rFonts w:ascii="Arial" w:hAnsi="Arial"/>
                <w:sz w:val="24"/>
                <w:szCs w:val="24"/>
              </w:rPr>
            </w:pPr>
            <w:r w:rsidRPr="0099460E">
              <w:rPr>
                <w:rFonts w:ascii="Arial" w:hAnsi="Arial"/>
                <w:sz w:val="40"/>
                <w:szCs w:val="40"/>
              </w:rPr>
              <w:t>+</w:t>
            </w:r>
          </w:p>
        </w:tc>
      </w:tr>
    </w:tbl>
    <w:p w:rsidR="003E4210" w:rsidRPr="0099460E" w:rsidRDefault="003E4210" w:rsidP="003E4210">
      <w:pPr>
        <w:bidi w:val="0"/>
        <w:rPr>
          <w:rFonts w:ascii="Arial" w:hAnsi="Arial"/>
          <w:sz w:val="24"/>
          <w:szCs w:val="24"/>
        </w:rPr>
      </w:pPr>
    </w:p>
    <w:p w:rsidR="003E4210" w:rsidRPr="0099460E" w:rsidRDefault="003E4210" w:rsidP="003900A1">
      <w:pPr>
        <w:bidi w:val="0"/>
        <w:rPr>
          <w:rFonts w:ascii="Arial" w:hAnsi="Arial"/>
          <w:sz w:val="24"/>
          <w:szCs w:val="24"/>
        </w:rPr>
      </w:pPr>
      <w:r w:rsidRPr="0099460E">
        <w:rPr>
          <w:rFonts w:ascii="Arial" w:hAnsi="Arial"/>
          <w:sz w:val="24"/>
          <w:szCs w:val="24"/>
        </w:rPr>
        <w:t xml:space="preserve">Abbreviations: F, female; M, male; </w:t>
      </w:r>
      <w:r w:rsidR="00CC2F61">
        <w:rPr>
          <w:rFonts w:ascii="Arial" w:hAnsi="Arial"/>
          <w:sz w:val="24"/>
          <w:szCs w:val="24"/>
        </w:rPr>
        <w:t>N, normal</w:t>
      </w:r>
      <w:r w:rsidRPr="0099460E">
        <w:rPr>
          <w:rFonts w:ascii="Arial" w:hAnsi="Arial"/>
          <w:sz w:val="24"/>
          <w:szCs w:val="24"/>
        </w:rPr>
        <w:t xml:space="preserve">, not known; </w:t>
      </w:r>
      <w:proofErr w:type="spellStart"/>
      <w:r w:rsidR="00512618">
        <w:rPr>
          <w:rFonts w:ascii="Arial" w:hAnsi="Arial"/>
          <w:sz w:val="24"/>
          <w:szCs w:val="24"/>
          <w:vertAlign w:val="superscript"/>
        </w:rPr>
        <w:t>a</w:t>
      </w:r>
      <w:r w:rsidR="00512618">
        <w:rPr>
          <w:rFonts w:ascii="Arial" w:hAnsi="Arial"/>
          <w:sz w:val="24"/>
          <w:szCs w:val="24"/>
        </w:rPr>
        <w:t>Body</w:t>
      </w:r>
      <w:proofErr w:type="spellEnd"/>
      <w:r w:rsidR="00512618">
        <w:rPr>
          <w:rFonts w:ascii="Arial" w:hAnsi="Arial"/>
          <w:sz w:val="24"/>
          <w:szCs w:val="24"/>
        </w:rPr>
        <w:t xml:space="preserve"> </w:t>
      </w:r>
      <w:proofErr w:type="spellStart"/>
      <w:r w:rsidR="00512618">
        <w:rPr>
          <w:rFonts w:ascii="Arial" w:hAnsi="Arial"/>
          <w:sz w:val="24"/>
          <w:szCs w:val="24"/>
        </w:rPr>
        <w:t>hypertrichosis</w:t>
      </w:r>
      <w:proofErr w:type="spellEnd"/>
      <w:r w:rsidR="00512618">
        <w:rPr>
          <w:rFonts w:ascii="Arial" w:hAnsi="Arial"/>
          <w:sz w:val="24"/>
          <w:szCs w:val="24"/>
        </w:rPr>
        <w:t xml:space="preserve"> in patient IV-</w:t>
      </w:r>
      <w:r w:rsidR="003900A1">
        <w:rPr>
          <w:rFonts w:ascii="Arial" w:hAnsi="Arial"/>
          <w:sz w:val="24"/>
          <w:szCs w:val="24"/>
        </w:rPr>
        <w:t>4</w:t>
      </w:r>
      <w:r w:rsidR="00512618">
        <w:rPr>
          <w:rFonts w:ascii="Arial" w:hAnsi="Arial"/>
          <w:sz w:val="24"/>
          <w:szCs w:val="24"/>
        </w:rPr>
        <w:t xml:space="preserve">; </w:t>
      </w:r>
      <w:proofErr w:type="spellStart"/>
      <w:r w:rsidR="00512618">
        <w:rPr>
          <w:rFonts w:ascii="Arial" w:hAnsi="Arial"/>
          <w:sz w:val="24"/>
          <w:szCs w:val="24"/>
          <w:vertAlign w:val="superscript"/>
        </w:rPr>
        <w:t>b</w:t>
      </w:r>
      <w:r w:rsidR="00CC2F61">
        <w:rPr>
          <w:rFonts w:ascii="Arial" w:hAnsi="Arial"/>
          <w:sz w:val="24"/>
          <w:szCs w:val="24"/>
        </w:rPr>
        <w:t>h</w:t>
      </w:r>
      <w:r w:rsidRPr="0099460E">
        <w:rPr>
          <w:rFonts w:ascii="Arial" w:hAnsi="Arial"/>
          <w:sz w:val="24"/>
          <w:szCs w:val="24"/>
        </w:rPr>
        <w:t>ypotrichosis</w:t>
      </w:r>
      <w:proofErr w:type="spellEnd"/>
      <w:r w:rsidRPr="0099460E">
        <w:rPr>
          <w:rFonts w:ascii="Arial" w:hAnsi="Arial"/>
          <w:sz w:val="24"/>
          <w:szCs w:val="24"/>
        </w:rPr>
        <w:t xml:space="preserve"> in lower limbs; </w:t>
      </w:r>
      <w:proofErr w:type="spellStart"/>
      <w:r w:rsidR="00512618">
        <w:rPr>
          <w:rFonts w:ascii="Arial" w:hAnsi="Arial"/>
          <w:sz w:val="24"/>
          <w:szCs w:val="24"/>
          <w:vertAlign w:val="superscript"/>
        </w:rPr>
        <w:t>c</w:t>
      </w:r>
      <w:r>
        <w:rPr>
          <w:rFonts w:ascii="Arial" w:hAnsi="Arial"/>
          <w:sz w:val="24"/>
          <w:szCs w:val="24"/>
        </w:rPr>
        <w:t>d</w:t>
      </w:r>
      <w:r w:rsidRPr="0099460E">
        <w:rPr>
          <w:rFonts w:ascii="Arial" w:hAnsi="Arial"/>
          <w:sz w:val="24"/>
          <w:szCs w:val="24"/>
        </w:rPr>
        <w:t>uring</w:t>
      </w:r>
      <w:proofErr w:type="spellEnd"/>
      <w:r w:rsidRPr="0099460E">
        <w:rPr>
          <w:rFonts w:ascii="Arial" w:hAnsi="Arial"/>
          <w:sz w:val="24"/>
          <w:szCs w:val="24"/>
        </w:rPr>
        <w:t xml:space="preserve"> childhood.</w:t>
      </w:r>
    </w:p>
    <w:p w:rsidR="003E4210" w:rsidRPr="0099460E" w:rsidRDefault="003E4210" w:rsidP="003E4210">
      <w:pPr>
        <w:rPr>
          <w:sz w:val="24"/>
          <w:szCs w:val="24"/>
          <w:rtl/>
        </w:rPr>
      </w:pPr>
    </w:p>
    <w:p w:rsidR="00471AC1" w:rsidRPr="001912FD" w:rsidRDefault="00471AC1" w:rsidP="00E120A5">
      <w:pPr>
        <w:bidi w:val="0"/>
        <w:spacing w:after="0" w:line="240" w:lineRule="auto"/>
        <w:rPr>
          <w:rFonts w:ascii="Arial" w:hAnsi="Arial"/>
          <w:b/>
          <w:bCs/>
          <w:sz w:val="24"/>
          <w:szCs w:val="24"/>
        </w:rPr>
      </w:pPr>
      <w:bookmarkStart w:id="0" w:name="_GoBack"/>
      <w:bookmarkEnd w:id="0"/>
    </w:p>
    <w:sectPr w:rsidR="00471AC1" w:rsidRPr="001912FD" w:rsidSect="007C276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226E" w:rsidRDefault="000F226E" w:rsidP="0080658E">
      <w:pPr>
        <w:spacing w:after="0" w:line="240" w:lineRule="auto"/>
      </w:pPr>
      <w:r>
        <w:separator/>
      </w:r>
    </w:p>
  </w:endnote>
  <w:endnote w:type="continuationSeparator" w:id="0">
    <w:p w:rsidR="000F226E" w:rsidRDefault="000F226E" w:rsidP="008065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B1"/>
    <w:family w:val="swiss"/>
    <w:notTrueType/>
    <w:pitch w:val="variable"/>
    <w:sig w:usb0="00000801" w:usb1="00000000" w:usb2="00000000" w:usb3="00000000" w:csb0="0000002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nos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roid Sans Fallback">
    <w:altName w:val="MS Gothic"/>
    <w:charset w:val="00"/>
    <w:family w:val="modern"/>
    <w:pitch w:val="fixed"/>
    <w:sig w:usb0="00000000" w:usb1="00000000" w:usb2="00000000" w:usb3="00000000" w:csb0="00000000" w:csb1="00000000"/>
  </w:font>
  <w:font w:name="DejaVu Sans">
    <w:altName w:val="Arial"/>
    <w:charset w:val="00"/>
    <w:family w:val="swiss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13936150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205E" w:rsidRDefault="00E70D1F">
        <w:pPr>
          <w:pStyle w:val="af0"/>
          <w:jc w:val="center"/>
        </w:pPr>
        <w:r>
          <w:fldChar w:fldCharType="begin"/>
        </w:r>
        <w:r w:rsidR="0093205E">
          <w:instrText xml:space="preserve"> PAGE   \* MERGEFORMAT </w:instrText>
        </w:r>
        <w:r>
          <w:fldChar w:fldCharType="separate"/>
        </w:r>
        <w:r w:rsidR="003900A1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93205E" w:rsidRDefault="0093205E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226E" w:rsidRDefault="000F226E" w:rsidP="0080658E">
      <w:pPr>
        <w:spacing w:after="0" w:line="240" w:lineRule="auto"/>
      </w:pPr>
      <w:r>
        <w:separator/>
      </w:r>
    </w:p>
  </w:footnote>
  <w:footnote w:type="continuationSeparator" w:id="0">
    <w:p w:rsidR="000F226E" w:rsidRDefault="000F226E" w:rsidP="008065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93679E"/>
    <w:multiLevelType w:val="hybridMultilevel"/>
    <w:tmpl w:val="934E7AAA"/>
    <w:lvl w:ilvl="0" w:tplc="824C08E4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">
    <w:nsid w:val="3913591C"/>
    <w:multiLevelType w:val="hybridMultilevel"/>
    <w:tmpl w:val="8052377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46695E63"/>
    <w:multiLevelType w:val="hybridMultilevel"/>
    <w:tmpl w:val="C714DA68"/>
    <w:lvl w:ilvl="0" w:tplc="1E7A9F8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1A2D7F"/>
    <w:multiLevelType w:val="hybridMultilevel"/>
    <w:tmpl w:val="B4022B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2074C9"/>
    <w:multiLevelType w:val="hybridMultilevel"/>
    <w:tmpl w:val="EE7A6D38"/>
    <w:lvl w:ilvl="0" w:tplc="06C2B8C4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5">
    <w:nsid w:val="7FE84D0A"/>
    <w:multiLevelType w:val="hybridMultilevel"/>
    <w:tmpl w:val="116EE7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at Samuelov">
    <w15:presenceInfo w15:providerId="Windows Live" w15:userId="dee758ba481f169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sf2zwrntaf24ezdf3paaw4trpxztv50ssp&quot;&gt;TSPEAR&lt;record-ids&gt;&lt;item&gt;1&lt;/item&gt;&lt;item&gt;2&lt;/item&gt;&lt;item&gt;3&lt;/item&gt;&lt;item&gt;4&lt;/item&gt;&lt;item&gt;5&lt;/item&gt;&lt;item&gt;6&lt;/item&gt;&lt;item&gt;9&lt;/item&gt;&lt;item&gt;12&lt;/item&gt;&lt;item&gt;13&lt;/item&gt;&lt;/record-ids&gt;&lt;/item&gt;&lt;/Libraries&gt;"/>
  </w:docVars>
  <w:rsids>
    <w:rsidRoot w:val="00C15568"/>
    <w:rsid w:val="0000449C"/>
    <w:rsid w:val="00006980"/>
    <w:rsid w:val="00011562"/>
    <w:rsid w:val="00021B78"/>
    <w:rsid w:val="00025729"/>
    <w:rsid w:val="0003293F"/>
    <w:rsid w:val="00040CA3"/>
    <w:rsid w:val="00041475"/>
    <w:rsid w:val="00042550"/>
    <w:rsid w:val="00043142"/>
    <w:rsid w:val="000441D1"/>
    <w:rsid w:val="00050A1B"/>
    <w:rsid w:val="00052846"/>
    <w:rsid w:val="00057284"/>
    <w:rsid w:val="000614A1"/>
    <w:rsid w:val="0006710C"/>
    <w:rsid w:val="000711FE"/>
    <w:rsid w:val="000717A1"/>
    <w:rsid w:val="000748B2"/>
    <w:rsid w:val="00076287"/>
    <w:rsid w:val="000808C6"/>
    <w:rsid w:val="000811A4"/>
    <w:rsid w:val="000814A3"/>
    <w:rsid w:val="00083975"/>
    <w:rsid w:val="000913DC"/>
    <w:rsid w:val="0009284A"/>
    <w:rsid w:val="00097B3B"/>
    <w:rsid w:val="000A17AA"/>
    <w:rsid w:val="000A2784"/>
    <w:rsid w:val="000A31DC"/>
    <w:rsid w:val="000A4C42"/>
    <w:rsid w:val="000B56F1"/>
    <w:rsid w:val="000B5F2C"/>
    <w:rsid w:val="000B6EA8"/>
    <w:rsid w:val="000D00C3"/>
    <w:rsid w:val="000D0A42"/>
    <w:rsid w:val="000D31B0"/>
    <w:rsid w:val="000D34B6"/>
    <w:rsid w:val="000D4468"/>
    <w:rsid w:val="000D5BD2"/>
    <w:rsid w:val="000D7233"/>
    <w:rsid w:val="000E449F"/>
    <w:rsid w:val="000E4EC3"/>
    <w:rsid w:val="000F0443"/>
    <w:rsid w:val="000F1520"/>
    <w:rsid w:val="000F226E"/>
    <w:rsid w:val="001033D9"/>
    <w:rsid w:val="00111668"/>
    <w:rsid w:val="00111C28"/>
    <w:rsid w:val="00112595"/>
    <w:rsid w:val="00113CA4"/>
    <w:rsid w:val="00116D67"/>
    <w:rsid w:val="001260C6"/>
    <w:rsid w:val="001426F9"/>
    <w:rsid w:val="00147316"/>
    <w:rsid w:val="001477C6"/>
    <w:rsid w:val="00150387"/>
    <w:rsid w:val="00150A98"/>
    <w:rsid w:val="00155182"/>
    <w:rsid w:val="001602AC"/>
    <w:rsid w:val="001670EA"/>
    <w:rsid w:val="00174AC3"/>
    <w:rsid w:val="001776C8"/>
    <w:rsid w:val="00181338"/>
    <w:rsid w:val="001844B8"/>
    <w:rsid w:val="00190526"/>
    <w:rsid w:val="00190C6C"/>
    <w:rsid w:val="001912FD"/>
    <w:rsid w:val="00191C2F"/>
    <w:rsid w:val="00195A30"/>
    <w:rsid w:val="001A131D"/>
    <w:rsid w:val="001A1599"/>
    <w:rsid w:val="001A1CF8"/>
    <w:rsid w:val="001A300C"/>
    <w:rsid w:val="001A43F9"/>
    <w:rsid w:val="001A578E"/>
    <w:rsid w:val="001B122F"/>
    <w:rsid w:val="001B1903"/>
    <w:rsid w:val="001B225D"/>
    <w:rsid w:val="001B3C18"/>
    <w:rsid w:val="001C0308"/>
    <w:rsid w:val="001C4EB2"/>
    <w:rsid w:val="001D0FD1"/>
    <w:rsid w:val="001D11CC"/>
    <w:rsid w:val="001D38B4"/>
    <w:rsid w:val="001D7445"/>
    <w:rsid w:val="001E30C4"/>
    <w:rsid w:val="001E47E5"/>
    <w:rsid w:val="00201DE9"/>
    <w:rsid w:val="00202DCE"/>
    <w:rsid w:val="002040DE"/>
    <w:rsid w:val="00204CCF"/>
    <w:rsid w:val="002070D4"/>
    <w:rsid w:val="002074D4"/>
    <w:rsid w:val="00212552"/>
    <w:rsid w:val="00213DF3"/>
    <w:rsid w:val="00214992"/>
    <w:rsid w:val="002159EA"/>
    <w:rsid w:val="002165BB"/>
    <w:rsid w:val="00217C5A"/>
    <w:rsid w:val="002201A7"/>
    <w:rsid w:val="00221EBA"/>
    <w:rsid w:val="00223BED"/>
    <w:rsid w:val="00240D0F"/>
    <w:rsid w:val="00251139"/>
    <w:rsid w:val="0026205D"/>
    <w:rsid w:val="00262F6B"/>
    <w:rsid w:val="00265C21"/>
    <w:rsid w:val="00266C86"/>
    <w:rsid w:val="00271EE1"/>
    <w:rsid w:val="00274B93"/>
    <w:rsid w:val="00275E6F"/>
    <w:rsid w:val="00277506"/>
    <w:rsid w:val="002828FF"/>
    <w:rsid w:val="00282E7F"/>
    <w:rsid w:val="002854FF"/>
    <w:rsid w:val="002872D9"/>
    <w:rsid w:val="002A6BB1"/>
    <w:rsid w:val="002B0883"/>
    <w:rsid w:val="002B08E4"/>
    <w:rsid w:val="002B71F1"/>
    <w:rsid w:val="002E0924"/>
    <w:rsid w:val="002E1CFB"/>
    <w:rsid w:val="002E3E2E"/>
    <w:rsid w:val="002E4762"/>
    <w:rsid w:val="002E517C"/>
    <w:rsid w:val="002E5857"/>
    <w:rsid w:val="002F1DAD"/>
    <w:rsid w:val="002F2173"/>
    <w:rsid w:val="002F4213"/>
    <w:rsid w:val="003011D5"/>
    <w:rsid w:val="00302313"/>
    <w:rsid w:val="003025AB"/>
    <w:rsid w:val="0030563E"/>
    <w:rsid w:val="00306F54"/>
    <w:rsid w:val="00310A42"/>
    <w:rsid w:val="00311056"/>
    <w:rsid w:val="00312A4E"/>
    <w:rsid w:val="003149D9"/>
    <w:rsid w:val="00323286"/>
    <w:rsid w:val="00324AFF"/>
    <w:rsid w:val="0032646D"/>
    <w:rsid w:val="0032758F"/>
    <w:rsid w:val="00336CAA"/>
    <w:rsid w:val="00344AA5"/>
    <w:rsid w:val="003475CE"/>
    <w:rsid w:val="003534FC"/>
    <w:rsid w:val="00355499"/>
    <w:rsid w:val="00356955"/>
    <w:rsid w:val="00362EC9"/>
    <w:rsid w:val="003679D8"/>
    <w:rsid w:val="00372A5A"/>
    <w:rsid w:val="003756DC"/>
    <w:rsid w:val="00381622"/>
    <w:rsid w:val="003900A1"/>
    <w:rsid w:val="00392229"/>
    <w:rsid w:val="00393EE2"/>
    <w:rsid w:val="00394F1D"/>
    <w:rsid w:val="0039781E"/>
    <w:rsid w:val="003A27AF"/>
    <w:rsid w:val="003A2BAE"/>
    <w:rsid w:val="003A332D"/>
    <w:rsid w:val="003A348E"/>
    <w:rsid w:val="003C0203"/>
    <w:rsid w:val="003C0EEF"/>
    <w:rsid w:val="003C13C2"/>
    <w:rsid w:val="003C54F6"/>
    <w:rsid w:val="003C576E"/>
    <w:rsid w:val="003D78AE"/>
    <w:rsid w:val="003E2C92"/>
    <w:rsid w:val="003E4210"/>
    <w:rsid w:val="003F00DC"/>
    <w:rsid w:val="003F2B13"/>
    <w:rsid w:val="003F620C"/>
    <w:rsid w:val="003F704D"/>
    <w:rsid w:val="004005EC"/>
    <w:rsid w:val="00401ADC"/>
    <w:rsid w:val="00406E6A"/>
    <w:rsid w:val="00410293"/>
    <w:rsid w:val="00411288"/>
    <w:rsid w:val="00413AC0"/>
    <w:rsid w:val="00417C4A"/>
    <w:rsid w:val="00421BD2"/>
    <w:rsid w:val="00423D2E"/>
    <w:rsid w:val="00424C92"/>
    <w:rsid w:val="00425A6E"/>
    <w:rsid w:val="00426204"/>
    <w:rsid w:val="00444F5D"/>
    <w:rsid w:val="00456B74"/>
    <w:rsid w:val="004613A1"/>
    <w:rsid w:val="0046241E"/>
    <w:rsid w:val="004671B0"/>
    <w:rsid w:val="00467A43"/>
    <w:rsid w:val="0047176B"/>
    <w:rsid w:val="00471AC1"/>
    <w:rsid w:val="00477132"/>
    <w:rsid w:val="00477D20"/>
    <w:rsid w:val="0048379F"/>
    <w:rsid w:val="00486A4C"/>
    <w:rsid w:val="00487B40"/>
    <w:rsid w:val="00494A07"/>
    <w:rsid w:val="00497D9F"/>
    <w:rsid w:val="004A14CC"/>
    <w:rsid w:val="004A21CE"/>
    <w:rsid w:val="004A4446"/>
    <w:rsid w:val="004B0305"/>
    <w:rsid w:val="004B2E84"/>
    <w:rsid w:val="004B72AD"/>
    <w:rsid w:val="004C32E8"/>
    <w:rsid w:val="004C4664"/>
    <w:rsid w:val="004C49D5"/>
    <w:rsid w:val="004D0C83"/>
    <w:rsid w:val="004D562D"/>
    <w:rsid w:val="004F0E05"/>
    <w:rsid w:val="004F4477"/>
    <w:rsid w:val="005004BB"/>
    <w:rsid w:val="0050056C"/>
    <w:rsid w:val="00501C8F"/>
    <w:rsid w:val="00512618"/>
    <w:rsid w:val="00513002"/>
    <w:rsid w:val="00520BCD"/>
    <w:rsid w:val="00521399"/>
    <w:rsid w:val="00521E98"/>
    <w:rsid w:val="005236CE"/>
    <w:rsid w:val="005257D9"/>
    <w:rsid w:val="00525B59"/>
    <w:rsid w:val="00525E9F"/>
    <w:rsid w:val="00526B4F"/>
    <w:rsid w:val="0052716A"/>
    <w:rsid w:val="00527DDF"/>
    <w:rsid w:val="00531279"/>
    <w:rsid w:val="00531AA4"/>
    <w:rsid w:val="00541DEE"/>
    <w:rsid w:val="00543340"/>
    <w:rsid w:val="0054481F"/>
    <w:rsid w:val="0054582D"/>
    <w:rsid w:val="00545B25"/>
    <w:rsid w:val="0054693D"/>
    <w:rsid w:val="00546C92"/>
    <w:rsid w:val="00546DE7"/>
    <w:rsid w:val="00547070"/>
    <w:rsid w:val="00550B58"/>
    <w:rsid w:val="00551ED8"/>
    <w:rsid w:val="0055344E"/>
    <w:rsid w:val="00553761"/>
    <w:rsid w:val="00554747"/>
    <w:rsid w:val="00556637"/>
    <w:rsid w:val="00560C1B"/>
    <w:rsid w:val="00572FCE"/>
    <w:rsid w:val="0057604A"/>
    <w:rsid w:val="0057661E"/>
    <w:rsid w:val="0058451A"/>
    <w:rsid w:val="005867DA"/>
    <w:rsid w:val="00586F8B"/>
    <w:rsid w:val="0059189C"/>
    <w:rsid w:val="00593806"/>
    <w:rsid w:val="0059669F"/>
    <w:rsid w:val="005A10E5"/>
    <w:rsid w:val="005A158B"/>
    <w:rsid w:val="005A2AC2"/>
    <w:rsid w:val="005A4D0E"/>
    <w:rsid w:val="005A5A1A"/>
    <w:rsid w:val="005A5FB2"/>
    <w:rsid w:val="005B1AFE"/>
    <w:rsid w:val="005B2CF3"/>
    <w:rsid w:val="005B373D"/>
    <w:rsid w:val="005C10AC"/>
    <w:rsid w:val="005C3D37"/>
    <w:rsid w:val="005C7860"/>
    <w:rsid w:val="005D5A45"/>
    <w:rsid w:val="005D6475"/>
    <w:rsid w:val="005E5AA1"/>
    <w:rsid w:val="005E6078"/>
    <w:rsid w:val="005E6A96"/>
    <w:rsid w:val="005F086B"/>
    <w:rsid w:val="005F1F0E"/>
    <w:rsid w:val="00602098"/>
    <w:rsid w:val="0060529E"/>
    <w:rsid w:val="0060714C"/>
    <w:rsid w:val="006163C1"/>
    <w:rsid w:val="00621C51"/>
    <w:rsid w:val="0062545F"/>
    <w:rsid w:val="00631194"/>
    <w:rsid w:val="0063232B"/>
    <w:rsid w:val="00633E72"/>
    <w:rsid w:val="006374B8"/>
    <w:rsid w:val="006406AC"/>
    <w:rsid w:val="00642FE4"/>
    <w:rsid w:val="00643D8B"/>
    <w:rsid w:val="00644957"/>
    <w:rsid w:val="0064737A"/>
    <w:rsid w:val="006474CF"/>
    <w:rsid w:val="00650563"/>
    <w:rsid w:val="006512A1"/>
    <w:rsid w:val="00652431"/>
    <w:rsid w:val="00653056"/>
    <w:rsid w:val="00654C40"/>
    <w:rsid w:val="00662654"/>
    <w:rsid w:val="0066306A"/>
    <w:rsid w:val="00663869"/>
    <w:rsid w:val="0067424F"/>
    <w:rsid w:val="00674435"/>
    <w:rsid w:val="00674456"/>
    <w:rsid w:val="006757E7"/>
    <w:rsid w:val="00675DB4"/>
    <w:rsid w:val="00683D0F"/>
    <w:rsid w:val="00694B17"/>
    <w:rsid w:val="00694FA6"/>
    <w:rsid w:val="0069657F"/>
    <w:rsid w:val="006A16A8"/>
    <w:rsid w:val="006A2109"/>
    <w:rsid w:val="006A5A3C"/>
    <w:rsid w:val="006B1DD1"/>
    <w:rsid w:val="006B3C45"/>
    <w:rsid w:val="006B55EE"/>
    <w:rsid w:val="006B600B"/>
    <w:rsid w:val="006B6772"/>
    <w:rsid w:val="006C1235"/>
    <w:rsid w:val="006C516F"/>
    <w:rsid w:val="006C74DB"/>
    <w:rsid w:val="006D22FB"/>
    <w:rsid w:val="006D2AB4"/>
    <w:rsid w:val="006D2BDF"/>
    <w:rsid w:val="006D33AA"/>
    <w:rsid w:val="006D4972"/>
    <w:rsid w:val="006E2AEF"/>
    <w:rsid w:val="006F0018"/>
    <w:rsid w:val="006F3FD5"/>
    <w:rsid w:val="006F7AC9"/>
    <w:rsid w:val="00707888"/>
    <w:rsid w:val="0071331E"/>
    <w:rsid w:val="00720EA6"/>
    <w:rsid w:val="0072276A"/>
    <w:rsid w:val="007231F3"/>
    <w:rsid w:val="00724967"/>
    <w:rsid w:val="00740A99"/>
    <w:rsid w:val="00743F3F"/>
    <w:rsid w:val="00746819"/>
    <w:rsid w:val="00754597"/>
    <w:rsid w:val="007548F7"/>
    <w:rsid w:val="0075518F"/>
    <w:rsid w:val="00756AF5"/>
    <w:rsid w:val="007676D0"/>
    <w:rsid w:val="007677F1"/>
    <w:rsid w:val="00770B1B"/>
    <w:rsid w:val="00773EDA"/>
    <w:rsid w:val="0077422A"/>
    <w:rsid w:val="007755DA"/>
    <w:rsid w:val="0077790F"/>
    <w:rsid w:val="00781671"/>
    <w:rsid w:val="00782DF3"/>
    <w:rsid w:val="00783D3B"/>
    <w:rsid w:val="00784885"/>
    <w:rsid w:val="007853BA"/>
    <w:rsid w:val="00786C51"/>
    <w:rsid w:val="0078709E"/>
    <w:rsid w:val="00793696"/>
    <w:rsid w:val="00795016"/>
    <w:rsid w:val="007A1A61"/>
    <w:rsid w:val="007A1DB4"/>
    <w:rsid w:val="007B38A1"/>
    <w:rsid w:val="007B48F3"/>
    <w:rsid w:val="007B4A53"/>
    <w:rsid w:val="007B6CB4"/>
    <w:rsid w:val="007C2762"/>
    <w:rsid w:val="007C5181"/>
    <w:rsid w:val="007C5A60"/>
    <w:rsid w:val="007D196D"/>
    <w:rsid w:val="007D52FD"/>
    <w:rsid w:val="007E0CA9"/>
    <w:rsid w:val="007E278E"/>
    <w:rsid w:val="007E4D76"/>
    <w:rsid w:val="007E50D7"/>
    <w:rsid w:val="007F69D2"/>
    <w:rsid w:val="008018C5"/>
    <w:rsid w:val="008021F3"/>
    <w:rsid w:val="0080347D"/>
    <w:rsid w:val="00804EAA"/>
    <w:rsid w:val="00805FAA"/>
    <w:rsid w:val="0080658E"/>
    <w:rsid w:val="00811086"/>
    <w:rsid w:val="00820137"/>
    <w:rsid w:val="008310B8"/>
    <w:rsid w:val="008331B7"/>
    <w:rsid w:val="00834EE7"/>
    <w:rsid w:val="008355B9"/>
    <w:rsid w:val="00841971"/>
    <w:rsid w:val="00844C13"/>
    <w:rsid w:val="00844DB8"/>
    <w:rsid w:val="00853CA2"/>
    <w:rsid w:val="008558A4"/>
    <w:rsid w:val="00856625"/>
    <w:rsid w:val="0086464A"/>
    <w:rsid w:val="00864F6B"/>
    <w:rsid w:val="0087183C"/>
    <w:rsid w:val="00876F83"/>
    <w:rsid w:val="00887FAB"/>
    <w:rsid w:val="00895A5C"/>
    <w:rsid w:val="0089771C"/>
    <w:rsid w:val="008A532B"/>
    <w:rsid w:val="008B107D"/>
    <w:rsid w:val="008C0756"/>
    <w:rsid w:val="008C25E1"/>
    <w:rsid w:val="008C2643"/>
    <w:rsid w:val="008C27BA"/>
    <w:rsid w:val="008D0434"/>
    <w:rsid w:val="008D2DC5"/>
    <w:rsid w:val="008D5B14"/>
    <w:rsid w:val="008E449C"/>
    <w:rsid w:val="008E44CD"/>
    <w:rsid w:val="008E52C8"/>
    <w:rsid w:val="008E6752"/>
    <w:rsid w:val="008F38A1"/>
    <w:rsid w:val="008F49C1"/>
    <w:rsid w:val="008F7D7A"/>
    <w:rsid w:val="00902343"/>
    <w:rsid w:val="009034A0"/>
    <w:rsid w:val="00904EFD"/>
    <w:rsid w:val="009062D7"/>
    <w:rsid w:val="0091021C"/>
    <w:rsid w:val="00912806"/>
    <w:rsid w:val="00920153"/>
    <w:rsid w:val="00924699"/>
    <w:rsid w:val="009246D3"/>
    <w:rsid w:val="009309A2"/>
    <w:rsid w:val="0093184A"/>
    <w:rsid w:val="0093205E"/>
    <w:rsid w:val="0093340E"/>
    <w:rsid w:val="00934BB7"/>
    <w:rsid w:val="00936203"/>
    <w:rsid w:val="0093620B"/>
    <w:rsid w:val="00936669"/>
    <w:rsid w:val="00943075"/>
    <w:rsid w:val="009443A3"/>
    <w:rsid w:val="00950658"/>
    <w:rsid w:val="009506E1"/>
    <w:rsid w:val="00953326"/>
    <w:rsid w:val="009568FD"/>
    <w:rsid w:val="00956FE9"/>
    <w:rsid w:val="0095774D"/>
    <w:rsid w:val="00960D16"/>
    <w:rsid w:val="0097120C"/>
    <w:rsid w:val="00972AB3"/>
    <w:rsid w:val="00972AD3"/>
    <w:rsid w:val="00973792"/>
    <w:rsid w:val="00973D0D"/>
    <w:rsid w:val="009808FB"/>
    <w:rsid w:val="00980EE4"/>
    <w:rsid w:val="00981FA5"/>
    <w:rsid w:val="009859B1"/>
    <w:rsid w:val="00991D99"/>
    <w:rsid w:val="0099283B"/>
    <w:rsid w:val="009A10BC"/>
    <w:rsid w:val="009A1A39"/>
    <w:rsid w:val="009A51AB"/>
    <w:rsid w:val="009B0545"/>
    <w:rsid w:val="009B11FD"/>
    <w:rsid w:val="009B263F"/>
    <w:rsid w:val="009C44CD"/>
    <w:rsid w:val="009D0D66"/>
    <w:rsid w:val="009D5A7B"/>
    <w:rsid w:val="009E5EAB"/>
    <w:rsid w:val="009E7946"/>
    <w:rsid w:val="009F126F"/>
    <w:rsid w:val="009F3C48"/>
    <w:rsid w:val="009F5D91"/>
    <w:rsid w:val="00A0091C"/>
    <w:rsid w:val="00A01DC0"/>
    <w:rsid w:val="00A049AC"/>
    <w:rsid w:val="00A10FA1"/>
    <w:rsid w:val="00A20888"/>
    <w:rsid w:val="00A211B3"/>
    <w:rsid w:val="00A2177F"/>
    <w:rsid w:val="00A233C1"/>
    <w:rsid w:val="00A31A37"/>
    <w:rsid w:val="00A33479"/>
    <w:rsid w:val="00A41877"/>
    <w:rsid w:val="00A41DCF"/>
    <w:rsid w:val="00A523F6"/>
    <w:rsid w:val="00A52BE2"/>
    <w:rsid w:val="00A56E13"/>
    <w:rsid w:val="00A651A6"/>
    <w:rsid w:val="00A71B90"/>
    <w:rsid w:val="00A721A6"/>
    <w:rsid w:val="00A732DC"/>
    <w:rsid w:val="00A803BA"/>
    <w:rsid w:val="00A80A26"/>
    <w:rsid w:val="00A82643"/>
    <w:rsid w:val="00A82DFB"/>
    <w:rsid w:val="00A860F0"/>
    <w:rsid w:val="00A95DA6"/>
    <w:rsid w:val="00A95FDD"/>
    <w:rsid w:val="00A9660C"/>
    <w:rsid w:val="00AB39CC"/>
    <w:rsid w:val="00AC054D"/>
    <w:rsid w:val="00AC23ED"/>
    <w:rsid w:val="00AC3799"/>
    <w:rsid w:val="00AC5401"/>
    <w:rsid w:val="00AC7D2B"/>
    <w:rsid w:val="00AD3536"/>
    <w:rsid w:val="00AF4A2F"/>
    <w:rsid w:val="00AF77BE"/>
    <w:rsid w:val="00B02FD1"/>
    <w:rsid w:val="00B0524A"/>
    <w:rsid w:val="00B0624E"/>
    <w:rsid w:val="00B11BB6"/>
    <w:rsid w:val="00B12D16"/>
    <w:rsid w:val="00B1600B"/>
    <w:rsid w:val="00B21172"/>
    <w:rsid w:val="00B247A5"/>
    <w:rsid w:val="00B24929"/>
    <w:rsid w:val="00B25098"/>
    <w:rsid w:val="00B26BAB"/>
    <w:rsid w:val="00B27382"/>
    <w:rsid w:val="00B3547A"/>
    <w:rsid w:val="00B37821"/>
    <w:rsid w:val="00B44A74"/>
    <w:rsid w:val="00B52F2B"/>
    <w:rsid w:val="00B5627F"/>
    <w:rsid w:val="00B60421"/>
    <w:rsid w:val="00B6234D"/>
    <w:rsid w:val="00B634E9"/>
    <w:rsid w:val="00B70D84"/>
    <w:rsid w:val="00B7238A"/>
    <w:rsid w:val="00B7487D"/>
    <w:rsid w:val="00B75740"/>
    <w:rsid w:val="00B7671A"/>
    <w:rsid w:val="00B83143"/>
    <w:rsid w:val="00B90150"/>
    <w:rsid w:val="00B93929"/>
    <w:rsid w:val="00B93B2A"/>
    <w:rsid w:val="00B94CD1"/>
    <w:rsid w:val="00B95143"/>
    <w:rsid w:val="00B97850"/>
    <w:rsid w:val="00BA49F2"/>
    <w:rsid w:val="00BA5F03"/>
    <w:rsid w:val="00BA5F19"/>
    <w:rsid w:val="00BB1F61"/>
    <w:rsid w:val="00BC1BA3"/>
    <w:rsid w:val="00BC50B5"/>
    <w:rsid w:val="00BD3FF8"/>
    <w:rsid w:val="00BD59B0"/>
    <w:rsid w:val="00BE35C4"/>
    <w:rsid w:val="00BE5814"/>
    <w:rsid w:val="00BE70EB"/>
    <w:rsid w:val="00BE750F"/>
    <w:rsid w:val="00BF0D69"/>
    <w:rsid w:val="00C0140F"/>
    <w:rsid w:val="00C0436B"/>
    <w:rsid w:val="00C05261"/>
    <w:rsid w:val="00C15568"/>
    <w:rsid w:val="00C20AA0"/>
    <w:rsid w:val="00C23099"/>
    <w:rsid w:val="00C2477A"/>
    <w:rsid w:val="00C25D04"/>
    <w:rsid w:val="00C26373"/>
    <w:rsid w:val="00C26C21"/>
    <w:rsid w:val="00C26F24"/>
    <w:rsid w:val="00C30C9E"/>
    <w:rsid w:val="00C31827"/>
    <w:rsid w:val="00C33354"/>
    <w:rsid w:val="00C35F4C"/>
    <w:rsid w:val="00C37B2D"/>
    <w:rsid w:val="00C43556"/>
    <w:rsid w:val="00C46541"/>
    <w:rsid w:val="00C47B81"/>
    <w:rsid w:val="00C54268"/>
    <w:rsid w:val="00C54C8A"/>
    <w:rsid w:val="00C56751"/>
    <w:rsid w:val="00C57324"/>
    <w:rsid w:val="00C60CEF"/>
    <w:rsid w:val="00C6280D"/>
    <w:rsid w:val="00C63571"/>
    <w:rsid w:val="00C64DE5"/>
    <w:rsid w:val="00C6571C"/>
    <w:rsid w:val="00C828BB"/>
    <w:rsid w:val="00C875F6"/>
    <w:rsid w:val="00C87A1E"/>
    <w:rsid w:val="00C87F4E"/>
    <w:rsid w:val="00C92248"/>
    <w:rsid w:val="00C93155"/>
    <w:rsid w:val="00C957A3"/>
    <w:rsid w:val="00C95DB0"/>
    <w:rsid w:val="00CA369A"/>
    <w:rsid w:val="00CA5EAF"/>
    <w:rsid w:val="00CC2F61"/>
    <w:rsid w:val="00CC7D57"/>
    <w:rsid w:val="00CD6226"/>
    <w:rsid w:val="00CD6B24"/>
    <w:rsid w:val="00CD701E"/>
    <w:rsid w:val="00CE1515"/>
    <w:rsid w:val="00CE33D9"/>
    <w:rsid w:val="00CE7FAA"/>
    <w:rsid w:val="00CF161B"/>
    <w:rsid w:val="00CF34A7"/>
    <w:rsid w:val="00CF3DA1"/>
    <w:rsid w:val="00CF441E"/>
    <w:rsid w:val="00D0540B"/>
    <w:rsid w:val="00D10BEF"/>
    <w:rsid w:val="00D21FD3"/>
    <w:rsid w:val="00D25D0E"/>
    <w:rsid w:val="00D3080F"/>
    <w:rsid w:val="00D31EC2"/>
    <w:rsid w:val="00D41A0F"/>
    <w:rsid w:val="00D425C5"/>
    <w:rsid w:val="00D430D4"/>
    <w:rsid w:val="00D45323"/>
    <w:rsid w:val="00D47DBC"/>
    <w:rsid w:val="00D50A9E"/>
    <w:rsid w:val="00D617D0"/>
    <w:rsid w:val="00D61E17"/>
    <w:rsid w:val="00D63D5B"/>
    <w:rsid w:val="00D71913"/>
    <w:rsid w:val="00D72864"/>
    <w:rsid w:val="00D738B3"/>
    <w:rsid w:val="00D77E5B"/>
    <w:rsid w:val="00D818CE"/>
    <w:rsid w:val="00D81E57"/>
    <w:rsid w:val="00D820DD"/>
    <w:rsid w:val="00D8234D"/>
    <w:rsid w:val="00D835E4"/>
    <w:rsid w:val="00D9160F"/>
    <w:rsid w:val="00DA5207"/>
    <w:rsid w:val="00DA5B22"/>
    <w:rsid w:val="00DB27CC"/>
    <w:rsid w:val="00DB2A9A"/>
    <w:rsid w:val="00DB3D85"/>
    <w:rsid w:val="00DD36A9"/>
    <w:rsid w:val="00DE0938"/>
    <w:rsid w:val="00DE1BA8"/>
    <w:rsid w:val="00DE1C20"/>
    <w:rsid w:val="00DE7A90"/>
    <w:rsid w:val="00E03FC1"/>
    <w:rsid w:val="00E120A5"/>
    <w:rsid w:val="00E12571"/>
    <w:rsid w:val="00E12EF1"/>
    <w:rsid w:val="00E24EDC"/>
    <w:rsid w:val="00E2545F"/>
    <w:rsid w:val="00E260D9"/>
    <w:rsid w:val="00E30813"/>
    <w:rsid w:val="00E426F1"/>
    <w:rsid w:val="00E44EA6"/>
    <w:rsid w:val="00E45D58"/>
    <w:rsid w:val="00E476E8"/>
    <w:rsid w:val="00E54636"/>
    <w:rsid w:val="00E56C9E"/>
    <w:rsid w:val="00E62699"/>
    <w:rsid w:val="00E67F49"/>
    <w:rsid w:val="00E70D1F"/>
    <w:rsid w:val="00E72E60"/>
    <w:rsid w:val="00E7398B"/>
    <w:rsid w:val="00E73C13"/>
    <w:rsid w:val="00E77F81"/>
    <w:rsid w:val="00E91E3E"/>
    <w:rsid w:val="00E93C2F"/>
    <w:rsid w:val="00E940E2"/>
    <w:rsid w:val="00EA299F"/>
    <w:rsid w:val="00EA6F8E"/>
    <w:rsid w:val="00EB4D45"/>
    <w:rsid w:val="00EB584D"/>
    <w:rsid w:val="00EC084C"/>
    <w:rsid w:val="00EC1E4E"/>
    <w:rsid w:val="00EC724D"/>
    <w:rsid w:val="00ED0F35"/>
    <w:rsid w:val="00ED3085"/>
    <w:rsid w:val="00ED51F5"/>
    <w:rsid w:val="00EE5816"/>
    <w:rsid w:val="00EF048B"/>
    <w:rsid w:val="00EF46C0"/>
    <w:rsid w:val="00F00FBB"/>
    <w:rsid w:val="00F02602"/>
    <w:rsid w:val="00F101B1"/>
    <w:rsid w:val="00F134FD"/>
    <w:rsid w:val="00F147F8"/>
    <w:rsid w:val="00F17716"/>
    <w:rsid w:val="00F21D45"/>
    <w:rsid w:val="00F220B1"/>
    <w:rsid w:val="00F224EC"/>
    <w:rsid w:val="00F2481F"/>
    <w:rsid w:val="00F4147E"/>
    <w:rsid w:val="00F466BA"/>
    <w:rsid w:val="00F502E9"/>
    <w:rsid w:val="00F50644"/>
    <w:rsid w:val="00F55BC5"/>
    <w:rsid w:val="00F60B2D"/>
    <w:rsid w:val="00F74201"/>
    <w:rsid w:val="00F81C6D"/>
    <w:rsid w:val="00F83875"/>
    <w:rsid w:val="00F921EF"/>
    <w:rsid w:val="00FA2822"/>
    <w:rsid w:val="00FA2E88"/>
    <w:rsid w:val="00FB1822"/>
    <w:rsid w:val="00FB5465"/>
    <w:rsid w:val="00FB7B75"/>
    <w:rsid w:val="00FC0615"/>
    <w:rsid w:val="00FC0650"/>
    <w:rsid w:val="00FC0F87"/>
    <w:rsid w:val="00FC560B"/>
    <w:rsid w:val="00FD355D"/>
    <w:rsid w:val="00FE2009"/>
    <w:rsid w:val="00FF11DB"/>
    <w:rsid w:val="00FF2E99"/>
    <w:rsid w:val="00FF3F20"/>
    <w:rsid w:val="00FF4DBE"/>
    <w:rsid w:val="00FF65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Normal Table" w:semiHidden="0" w:unhideWhenUsed="0"/>
    <w:lsdException w:name="Table Web 3" w:semiHidden="0" w:unhideWhenUsed="0"/>
    <w:lsdException w:name="Table Grid" w:locked="1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1FA5"/>
    <w:pPr>
      <w:bidi/>
      <w:spacing w:after="200" w:line="276" w:lineRule="auto"/>
    </w:pPr>
    <w:rPr>
      <w:rFonts w:eastAsia="Times New Roman"/>
      <w:sz w:val="22"/>
      <w:szCs w:val="22"/>
    </w:rPr>
  </w:style>
  <w:style w:type="paragraph" w:styleId="1">
    <w:name w:val="heading 1"/>
    <w:basedOn w:val="a"/>
    <w:link w:val="10"/>
    <w:uiPriority w:val="99"/>
    <w:qFormat/>
    <w:locked/>
    <w:rsid w:val="00FC0650"/>
    <w:pPr>
      <w:bidi w:val="0"/>
      <w:spacing w:before="100" w:beforeAutospacing="1" w:after="100" w:afterAutospacing="1" w:line="240" w:lineRule="auto"/>
      <w:outlineLvl w:val="0"/>
    </w:pPr>
    <w:rPr>
      <w:rFonts w:ascii="Times New Roman" w:eastAsia="Calibri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link w:val="1"/>
    <w:uiPriority w:val="99"/>
    <w:locked/>
    <w:rsid w:val="00FC0650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semiHidden/>
    <w:rsid w:val="00981FA5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981FA5"/>
  </w:style>
  <w:style w:type="paragraph" w:customStyle="1" w:styleId="ecxmsonormal">
    <w:name w:val="ecxmsonormal"/>
    <w:basedOn w:val="a"/>
    <w:uiPriority w:val="99"/>
    <w:rsid w:val="00B75740"/>
    <w:pPr>
      <w:bidi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a3">
    <w:name w:val="annotation reference"/>
    <w:uiPriority w:val="99"/>
    <w:semiHidden/>
    <w:rsid w:val="00AC7D2B"/>
    <w:rPr>
      <w:rFonts w:cs="Times New Roman"/>
      <w:sz w:val="16"/>
    </w:rPr>
  </w:style>
  <w:style w:type="paragraph" w:styleId="a4">
    <w:name w:val="annotation text"/>
    <w:basedOn w:val="a"/>
    <w:link w:val="a5"/>
    <w:uiPriority w:val="99"/>
    <w:semiHidden/>
    <w:rsid w:val="00AC7D2B"/>
    <w:pPr>
      <w:spacing w:line="240" w:lineRule="auto"/>
    </w:pPr>
    <w:rPr>
      <w:rFonts w:cs="Times New Roman"/>
      <w:sz w:val="20"/>
      <w:szCs w:val="20"/>
    </w:rPr>
  </w:style>
  <w:style w:type="character" w:customStyle="1" w:styleId="a5">
    <w:name w:val="טקסט הערה תו"/>
    <w:link w:val="a4"/>
    <w:uiPriority w:val="99"/>
    <w:semiHidden/>
    <w:locked/>
    <w:rsid w:val="00AC7D2B"/>
    <w:rPr>
      <w:rFonts w:eastAsia="Times New Roman"/>
      <w:sz w:val="20"/>
    </w:rPr>
  </w:style>
  <w:style w:type="paragraph" w:styleId="a6">
    <w:name w:val="annotation subject"/>
    <w:basedOn w:val="a4"/>
    <w:next w:val="a4"/>
    <w:link w:val="a7"/>
    <w:uiPriority w:val="99"/>
    <w:semiHidden/>
    <w:rsid w:val="00AC7D2B"/>
    <w:rPr>
      <w:b/>
    </w:rPr>
  </w:style>
  <w:style w:type="character" w:customStyle="1" w:styleId="a7">
    <w:name w:val="נושא הערה תו"/>
    <w:link w:val="a6"/>
    <w:uiPriority w:val="99"/>
    <w:semiHidden/>
    <w:locked/>
    <w:rsid w:val="00AC7D2B"/>
    <w:rPr>
      <w:rFonts w:eastAsia="Times New Roman"/>
      <w:b/>
      <w:sz w:val="20"/>
    </w:rPr>
  </w:style>
  <w:style w:type="paragraph" w:styleId="a8">
    <w:name w:val="Balloon Text"/>
    <w:basedOn w:val="a"/>
    <w:link w:val="a9"/>
    <w:uiPriority w:val="99"/>
    <w:semiHidden/>
    <w:rsid w:val="00AC7D2B"/>
    <w:pPr>
      <w:spacing w:after="0" w:line="240" w:lineRule="auto"/>
    </w:pPr>
    <w:rPr>
      <w:rFonts w:ascii="Tahoma" w:eastAsia="Calibri" w:hAnsi="Tahoma" w:cs="Times New Roman"/>
      <w:sz w:val="16"/>
      <w:szCs w:val="20"/>
    </w:rPr>
  </w:style>
  <w:style w:type="character" w:customStyle="1" w:styleId="a9">
    <w:name w:val="טקסט בלונים תו"/>
    <w:link w:val="a8"/>
    <w:uiPriority w:val="99"/>
    <w:semiHidden/>
    <w:locked/>
    <w:rsid w:val="00AC7D2B"/>
    <w:rPr>
      <w:rFonts w:ascii="Tahoma" w:hAnsi="Tahoma"/>
      <w:sz w:val="16"/>
    </w:rPr>
  </w:style>
  <w:style w:type="paragraph" w:styleId="NormalWeb">
    <w:name w:val="Normal (Web)"/>
    <w:basedOn w:val="a"/>
    <w:uiPriority w:val="99"/>
    <w:rsid w:val="00FC0F87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aa">
    <w:name w:val="Emphasis"/>
    <w:uiPriority w:val="99"/>
    <w:qFormat/>
    <w:locked/>
    <w:rsid w:val="00674456"/>
    <w:rPr>
      <w:rFonts w:cs="Times New Roman"/>
      <w:i/>
      <w:iCs/>
    </w:rPr>
  </w:style>
  <w:style w:type="character" w:customStyle="1" w:styleId="st">
    <w:name w:val="st"/>
    <w:uiPriority w:val="99"/>
    <w:rsid w:val="00674456"/>
    <w:rPr>
      <w:rFonts w:cs="Times New Roman"/>
    </w:rPr>
  </w:style>
  <w:style w:type="character" w:customStyle="1" w:styleId="il">
    <w:name w:val="il"/>
    <w:uiPriority w:val="99"/>
    <w:rsid w:val="00674456"/>
    <w:rPr>
      <w:rFonts w:cs="Times New Roman"/>
    </w:rPr>
  </w:style>
  <w:style w:type="paragraph" w:styleId="ab">
    <w:name w:val="List Paragraph"/>
    <w:basedOn w:val="a"/>
    <w:uiPriority w:val="99"/>
    <w:qFormat/>
    <w:rsid w:val="00190C6C"/>
    <w:pPr>
      <w:ind w:left="720"/>
      <w:contextualSpacing/>
    </w:pPr>
  </w:style>
  <w:style w:type="paragraph" w:customStyle="1" w:styleId="xmsonormal">
    <w:name w:val="x_msonormal"/>
    <w:basedOn w:val="a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xmsolistparagraph">
    <w:name w:val="x_msolistparagraph"/>
    <w:basedOn w:val="a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ac">
    <w:name w:val="Table Grid"/>
    <w:basedOn w:val="a1"/>
    <w:uiPriority w:val="59"/>
    <w:locked/>
    <w:rsid w:val="005F1F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Revision"/>
    <w:hidden/>
    <w:uiPriority w:val="99"/>
    <w:semiHidden/>
    <w:rsid w:val="000B5F2C"/>
    <w:rPr>
      <w:rFonts w:eastAsia="Times New Roman"/>
      <w:sz w:val="22"/>
      <w:szCs w:val="22"/>
    </w:rPr>
  </w:style>
  <w:style w:type="paragraph" w:customStyle="1" w:styleId="TableParagraph">
    <w:name w:val="Table Paragraph"/>
    <w:basedOn w:val="a"/>
    <w:uiPriority w:val="1"/>
    <w:qFormat/>
    <w:rsid w:val="00E260D9"/>
    <w:pPr>
      <w:widowControl w:val="0"/>
      <w:bidi w:val="0"/>
      <w:spacing w:after="0" w:line="240" w:lineRule="auto"/>
    </w:pPr>
    <w:rPr>
      <w:rFonts w:eastAsia="Calibri"/>
      <w:lang w:bidi="ar-SA"/>
    </w:rPr>
  </w:style>
  <w:style w:type="character" w:customStyle="1" w:styleId="fn">
    <w:name w:val="fn"/>
    <w:rsid w:val="0099283B"/>
  </w:style>
  <w:style w:type="character" w:customStyle="1" w:styleId="mb">
    <w:name w:val="mb"/>
    <w:rsid w:val="0099283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pp-place-title5">
    <w:name w:val="pp-place-title5"/>
    <w:rsid w:val="0099283B"/>
    <w:rPr>
      <w:b/>
      <w:bCs/>
      <w:sz w:val="37"/>
      <w:szCs w:val="37"/>
    </w:rPr>
  </w:style>
  <w:style w:type="character" w:customStyle="1" w:styleId="pp-headline-itempp-headline-address">
    <w:name w:val="pp-headline-item pp-headline-address"/>
    <w:basedOn w:val="a0"/>
    <w:rsid w:val="0099283B"/>
  </w:style>
  <w:style w:type="character" w:customStyle="1" w:styleId="st1">
    <w:name w:val="st1"/>
    <w:basedOn w:val="a0"/>
    <w:rsid w:val="0099283B"/>
  </w:style>
  <w:style w:type="paragraph" w:customStyle="1" w:styleId="Standard">
    <w:name w:val="Standard"/>
    <w:rsid w:val="005A158B"/>
    <w:pPr>
      <w:suppressAutoHyphens/>
      <w:autoSpaceDN w:val="0"/>
      <w:textAlignment w:val="baseline"/>
    </w:pPr>
    <w:rPr>
      <w:rFonts w:ascii="Tinos" w:eastAsia="Droid Sans Fallback" w:hAnsi="Tinos" w:cs="DejaVu Sans"/>
      <w:kern w:val="3"/>
      <w:sz w:val="24"/>
      <w:szCs w:val="24"/>
      <w:lang w:eastAsia="zh-CN" w:bidi="hi-IN"/>
    </w:rPr>
  </w:style>
  <w:style w:type="character" w:customStyle="1" w:styleId="xbe">
    <w:name w:val="_xbe"/>
    <w:basedOn w:val="a0"/>
    <w:rsid w:val="00E2545F"/>
  </w:style>
  <w:style w:type="paragraph" w:styleId="ae">
    <w:name w:val="header"/>
    <w:basedOn w:val="a"/>
    <w:link w:val="af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">
    <w:name w:val="כותרת עליונה תו"/>
    <w:basedOn w:val="a0"/>
    <w:link w:val="ae"/>
    <w:uiPriority w:val="99"/>
    <w:rsid w:val="0080658E"/>
    <w:rPr>
      <w:rFonts w:eastAsia="Times New Roman"/>
      <w:sz w:val="22"/>
      <w:szCs w:val="22"/>
    </w:rPr>
  </w:style>
  <w:style w:type="paragraph" w:styleId="af0">
    <w:name w:val="footer"/>
    <w:basedOn w:val="a"/>
    <w:link w:val="af1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1">
    <w:name w:val="כותרת תחתונה תו"/>
    <w:basedOn w:val="a0"/>
    <w:link w:val="af0"/>
    <w:uiPriority w:val="99"/>
    <w:rsid w:val="0080658E"/>
    <w:rPr>
      <w:rFonts w:eastAsia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Normal Table" w:semiHidden="0" w:unhideWhenUsed="0"/>
    <w:lsdException w:name="Table Web 3" w:semiHidden="0" w:unhideWhenUsed="0"/>
    <w:lsdException w:name="Table Grid" w:locked="1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FA5"/>
    <w:pPr>
      <w:bidi/>
      <w:spacing w:after="200" w:line="276" w:lineRule="auto"/>
    </w:pPr>
    <w:rPr>
      <w:rFonts w:eastAsia="Times New Roman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locked/>
    <w:rsid w:val="00FC0650"/>
    <w:pPr>
      <w:bidi w:val="0"/>
      <w:spacing w:before="100" w:beforeAutospacing="1" w:after="100" w:afterAutospacing="1" w:line="240" w:lineRule="auto"/>
      <w:outlineLvl w:val="0"/>
    </w:pPr>
    <w:rPr>
      <w:rFonts w:ascii="Times New Roman" w:eastAsia="Calibri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FC0650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semiHidden/>
    <w:rsid w:val="00981FA5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981FA5"/>
  </w:style>
  <w:style w:type="paragraph" w:customStyle="1" w:styleId="ecxmsonormal">
    <w:name w:val="ecxmsonormal"/>
    <w:basedOn w:val="Normal"/>
    <w:uiPriority w:val="99"/>
    <w:rsid w:val="00B75740"/>
    <w:pPr>
      <w:bidi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rsid w:val="00AC7D2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C7D2B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C7D2B"/>
    <w:rPr>
      <w:rFonts w:eastAsia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C7D2B"/>
    <w:rPr>
      <w:b/>
    </w:rPr>
  </w:style>
  <w:style w:type="character" w:customStyle="1" w:styleId="CommentSubjectChar">
    <w:name w:val="Comment Subject Char"/>
    <w:link w:val="CommentSubject"/>
    <w:uiPriority w:val="99"/>
    <w:semiHidden/>
    <w:locked/>
    <w:rsid w:val="00AC7D2B"/>
    <w:rPr>
      <w:rFonts w:eastAsia="Times New Roman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AC7D2B"/>
    <w:pPr>
      <w:spacing w:after="0" w:line="240" w:lineRule="auto"/>
    </w:pPr>
    <w:rPr>
      <w:rFonts w:ascii="Tahoma" w:eastAsia="Calibri" w:hAnsi="Tahoma" w:cs="Times New Roman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locked/>
    <w:rsid w:val="00AC7D2B"/>
    <w:rPr>
      <w:rFonts w:ascii="Tahoma" w:hAnsi="Tahoma"/>
      <w:sz w:val="16"/>
    </w:rPr>
  </w:style>
  <w:style w:type="paragraph" w:styleId="NormalWeb">
    <w:name w:val="Normal (Web)"/>
    <w:basedOn w:val="Normal"/>
    <w:uiPriority w:val="99"/>
    <w:rsid w:val="00FC0F87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Emphasis">
    <w:name w:val="Emphasis"/>
    <w:uiPriority w:val="99"/>
    <w:qFormat/>
    <w:locked/>
    <w:rsid w:val="00674456"/>
    <w:rPr>
      <w:rFonts w:cs="Times New Roman"/>
      <w:i/>
      <w:iCs/>
    </w:rPr>
  </w:style>
  <w:style w:type="character" w:customStyle="1" w:styleId="st">
    <w:name w:val="st"/>
    <w:uiPriority w:val="99"/>
    <w:rsid w:val="00674456"/>
    <w:rPr>
      <w:rFonts w:cs="Times New Roman"/>
    </w:rPr>
  </w:style>
  <w:style w:type="character" w:customStyle="1" w:styleId="il">
    <w:name w:val="il"/>
    <w:uiPriority w:val="99"/>
    <w:rsid w:val="00674456"/>
    <w:rPr>
      <w:rFonts w:cs="Times New Roman"/>
    </w:rPr>
  </w:style>
  <w:style w:type="paragraph" w:styleId="ListParagraph">
    <w:name w:val="List Paragraph"/>
    <w:basedOn w:val="Normal"/>
    <w:uiPriority w:val="99"/>
    <w:qFormat/>
    <w:rsid w:val="00190C6C"/>
    <w:pPr>
      <w:ind w:left="720"/>
      <w:contextualSpacing/>
    </w:pPr>
  </w:style>
  <w:style w:type="paragraph" w:customStyle="1" w:styleId="xmsonormal">
    <w:name w:val="x_msonormal"/>
    <w:basedOn w:val="Normal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xmsolistparagraph">
    <w:name w:val="x_msolistparagraph"/>
    <w:basedOn w:val="Normal"/>
    <w:rsid w:val="00D50A9E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locked/>
    <w:rsid w:val="005F1F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B5F2C"/>
    <w:rPr>
      <w:rFonts w:eastAsia="Times New Roman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E260D9"/>
    <w:pPr>
      <w:widowControl w:val="0"/>
      <w:bidi w:val="0"/>
      <w:spacing w:after="0" w:line="240" w:lineRule="auto"/>
    </w:pPr>
    <w:rPr>
      <w:rFonts w:eastAsia="Calibri"/>
      <w:lang w:bidi="ar-SA"/>
    </w:rPr>
  </w:style>
  <w:style w:type="character" w:customStyle="1" w:styleId="fn">
    <w:name w:val="fn"/>
    <w:rsid w:val="0099283B"/>
  </w:style>
  <w:style w:type="character" w:customStyle="1" w:styleId="mb">
    <w:name w:val="mb"/>
    <w:rsid w:val="0099283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pp-place-title5">
    <w:name w:val="pp-place-title5"/>
    <w:rsid w:val="0099283B"/>
    <w:rPr>
      <w:b/>
      <w:bCs/>
      <w:sz w:val="37"/>
      <w:szCs w:val="37"/>
    </w:rPr>
  </w:style>
  <w:style w:type="character" w:customStyle="1" w:styleId="pp-headline-itempp-headline-address">
    <w:name w:val="pp-headline-item pp-headline-address"/>
    <w:basedOn w:val="DefaultParagraphFont"/>
    <w:rsid w:val="0099283B"/>
  </w:style>
  <w:style w:type="character" w:customStyle="1" w:styleId="st1">
    <w:name w:val="st1"/>
    <w:basedOn w:val="DefaultParagraphFont"/>
    <w:rsid w:val="0099283B"/>
  </w:style>
  <w:style w:type="paragraph" w:customStyle="1" w:styleId="Standard">
    <w:name w:val="Standard"/>
    <w:rsid w:val="005A158B"/>
    <w:pPr>
      <w:suppressAutoHyphens/>
      <w:autoSpaceDN w:val="0"/>
      <w:textAlignment w:val="baseline"/>
    </w:pPr>
    <w:rPr>
      <w:rFonts w:ascii="Tinos" w:eastAsia="Droid Sans Fallback" w:hAnsi="Tinos" w:cs="DejaVu Sans"/>
      <w:kern w:val="3"/>
      <w:sz w:val="24"/>
      <w:szCs w:val="24"/>
      <w:lang w:eastAsia="zh-CN" w:bidi="hi-IN"/>
    </w:rPr>
  </w:style>
  <w:style w:type="character" w:customStyle="1" w:styleId="xbe">
    <w:name w:val="_xbe"/>
    <w:basedOn w:val="DefaultParagraphFont"/>
    <w:rsid w:val="00E2545F"/>
  </w:style>
  <w:style w:type="paragraph" w:styleId="Header">
    <w:name w:val="header"/>
    <w:basedOn w:val="Normal"/>
    <w:link w:val="HeaderChar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58E"/>
    <w:rPr>
      <w:rFonts w:eastAsia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06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58E"/>
    <w:rPr>
      <w:rFonts w:eastAsia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76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8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884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8465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69884654">
              <w:marLeft w:val="0"/>
              <w:marRight w:val="0"/>
              <w:marTop w:val="0"/>
              <w:marBottom w:val="0"/>
              <w:divBdr>
                <w:top w:val="single" w:sz="4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88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8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884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9884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1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2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44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4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F41BFA7-093B-40AE-A200-C079BB491F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SMC</Company>
  <LinksUpToDate>false</LinksUpToDate>
  <CharactersWithSpaces>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t</dc:creator>
  <cp:lastModifiedBy>user</cp:lastModifiedBy>
  <cp:revision>5</cp:revision>
  <dcterms:created xsi:type="dcterms:W3CDTF">2016-09-06T20:14:00Z</dcterms:created>
  <dcterms:modified xsi:type="dcterms:W3CDTF">2016-09-21T20:34:00Z</dcterms:modified>
</cp:coreProperties>
</file>